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69865" cy="2226310"/>
            <wp:effectExtent l="0" t="0" r="3175" b="1397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  <w:r>
        <w:rPr>
          <w:rFonts w:hint="eastAsia"/>
          <w:b/>
          <w:bCs/>
        </w:rPr>
        <w:t>Supplementary Figure 4. Risk of bias graph: review authors' judgements about each risk of bias item presented as percentages acr</w:t>
      </w:r>
      <w:bookmarkStart w:id="0" w:name="_GoBack"/>
      <w:bookmarkEnd w:id="0"/>
      <w:r>
        <w:rPr>
          <w:rFonts w:hint="eastAsia"/>
          <w:b/>
          <w:bCs/>
        </w:rPr>
        <w:t>oss all included stud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1OTRlMzE1MzEyNDc5MGI2OTBiMjRmN2Y5ZTRhNDgifQ=="/>
  </w:docVars>
  <w:rsids>
    <w:rsidRoot w:val="00000000"/>
    <w:rsid w:val="0093279C"/>
    <w:rsid w:val="053728E9"/>
    <w:rsid w:val="11E422F6"/>
    <w:rsid w:val="12E806A4"/>
    <w:rsid w:val="18F52B73"/>
    <w:rsid w:val="1AF2684C"/>
    <w:rsid w:val="23266D65"/>
    <w:rsid w:val="276854B7"/>
    <w:rsid w:val="29C52174"/>
    <w:rsid w:val="2A1B4A63"/>
    <w:rsid w:val="2C4626FA"/>
    <w:rsid w:val="2F916DC8"/>
    <w:rsid w:val="313066C7"/>
    <w:rsid w:val="316812C9"/>
    <w:rsid w:val="32DC37E3"/>
    <w:rsid w:val="390A63CE"/>
    <w:rsid w:val="43D1435C"/>
    <w:rsid w:val="48606A7C"/>
    <w:rsid w:val="4DC112FA"/>
    <w:rsid w:val="507C59AC"/>
    <w:rsid w:val="5133250E"/>
    <w:rsid w:val="520E10F5"/>
    <w:rsid w:val="59980EC4"/>
    <w:rsid w:val="59F667CF"/>
    <w:rsid w:val="5B0B62AA"/>
    <w:rsid w:val="5D255802"/>
    <w:rsid w:val="609B59DA"/>
    <w:rsid w:val="629304E3"/>
    <w:rsid w:val="6BC8789F"/>
    <w:rsid w:val="708B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31</Characters>
  <Lines>0</Lines>
  <Paragraphs>0</Paragraphs>
  <TotalTime>0</TotalTime>
  <ScaleCrop>false</ScaleCrop>
  <LinksUpToDate>false</LinksUpToDate>
  <CharactersWithSpaces>15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5:13:00Z</dcterms:created>
  <dc:creator>13cli</dc:creator>
  <cp:lastModifiedBy>种花家的阿纯</cp:lastModifiedBy>
  <dcterms:modified xsi:type="dcterms:W3CDTF">2022-11-20T12:0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1B59FC02947446AB71D7AAE5089C836</vt:lpwstr>
  </property>
</Properties>
</file>